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C7916" w14:textId="71FA139F" w:rsidR="00F52234" w:rsidRDefault="00F52234">
      <w:pPr>
        <w:rPr>
          <w:b/>
          <w:sz w:val="28"/>
          <w:szCs w:val="28"/>
        </w:rPr>
      </w:pPr>
      <w:r w:rsidRPr="00F52234">
        <w:rPr>
          <w:b/>
          <w:sz w:val="28"/>
          <w:szCs w:val="28"/>
        </w:rPr>
        <w:t xml:space="preserve">Supplement </w:t>
      </w:r>
    </w:p>
    <w:p w14:paraId="2FA91C2E" w14:textId="77777777" w:rsidR="00087478" w:rsidRPr="00A445BE" w:rsidRDefault="00087478" w:rsidP="00087478">
      <w:pPr>
        <w:spacing w:line="240" w:lineRule="auto"/>
      </w:pPr>
      <w:proofErr w:type="spellStart"/>
      <w:r>
        <w:t>e</w:t>
      </w:r>
      <w:r w:rsidRPr="00A445BE">
        <w:t>Table</w:t>
      </w:r>
      <w:proofErr w:type="spellEnd"/>
      <w:r w:rsidRPr="00A445BE">
        <w:t xml:space="preserve"> 1. </w:t>
      </w:r>
      <w:r>
        <w:t xml:space="preserve">Definition of study variables </w:t>
      </w:r>
    </w:p>
    <w:p w14:paraId="0A702D2C" w14:textId="0C819939" w:rsidR="001E6D54" w:rsidRDefault="00087478" w:rsidP="00087478">
      <w:pPr>
        <w:spacing w:line="240" w:lineRule="auto"/>
      </w:pPr>
      <w:proofErr w:type="spellStart"/>
      <w:r>
        <w:t>eTable</w:t>
      </w:r>
      <w:proofErr w:type="spellEnd"/>
      <w:r>
        <w:t xml:space="preserve"> 2. </w:t>
      </w:r>
      <w:r w:rsidR="001E6D54">
        <w:rPr>
          <w:rFonts w:ascii="Calibri" w:hAnsi="Calibri" w:cs="Calibri"/>
          <w:color w:val="000000"/>
        </w:rPr>
        <w:t>Study population characteristics after Propensity score matching</w:t>
      </w:r>
    </w:p>
    <w:p w14:paraId="43B18620" w14:textId="77777777" w:rsidR="00087478" w:rsidRDefault="00087478" w:rsidP="00087478">
      <w:pPr>
        <w:spacing w:line="240" w:lineRule="auto"/>
        <w:jc w:val="both"/>
        <w:rPr>
          <w:rFonts w:ascii="Calibri" w:hAnsi="Calibri" w:cs="Calibri"/>
          <w:color w:val="000000"/>
        </w:rPr>
      </w:pPr>
      <w:proofErr w:type="spellStart"/>
      <w:r>
        <w:rPr>
          <w:rFonts w:ascii="Calibri" w:hAnsi="Calibri" w:cs="Calibri"/>
          <w:color w:val="000000"/>
        </w:rPr>
        <w:t>eTable</w:t>
      </w:r>
      <w:proofErr w:type="spellEnd"/>
      <w:r>
        <w:rPr>
          <w:rFonts w:ascii="Calibri" w:hAnsi="Calibri" w:cs="Calibri"/>
          <w:color w:val="000000"/>
        </w:rPr>
        <w:t xml:space="preserve"> 3. PAMM regression propensity score-matched cohort</w:t>
      </w:r>
    </w:p>
    <w:p w14:paraId="76D8DBAE" w14:textId="6451085E" w:rsidR="001E6D54" w:rsidRPr="001E6D54" w:rsidRDefault="001E6D54" w:rsidP="001E6D54">
      <w:pPr>
        <w:spacing w:line="240" w:lineRule="auto"/>
      </w:pPr>
      <w:proofErr w:type="spellStart"/>
      <w:r>
        <w:rPr>
          <w:rFonts w:ascii="Calibri" w:hAnsi="Calibri" w:cs="Calibri"/>
          <w:color w:val="000000"/>
        </w:rPr>
        <w:t>eTable</w:t>
      </w:r>
      <w:proofErr w:type="spellEnd"/>
      <w:r>
        <w:rPr>
          <w:rFonts w:ascii="Calibri" w:hAnsi="Calibri" w:cs="Calibri"/>
          <w:color w:val="000000"/>
        </w:rPr>
        <w:t xml:space="preserve"> 4. </w:t>
      </w:r>
      <w:r>
        <w:t>PAMM subgroups and sensitivity analyses</w:t>
      </w:r>
    </w:p>
    <w:p w14:paraId="43102B4A" w14:textId="5E5991AB" w:rsidR="00F8563C" w:rsidRDefault="00087478" w:rsidP="00087478">
      <w:pPr>
        <w:spacing w:line="240" w:lineRule="auto"/>
      </w:pPr>
      <w:proofErr w:type="spellStart"/>
      <w:r>
        <w:t>eTable</w:t>
      </w:r>
      <w:proofErr w:type="spellEnd"/>
      <w:r>
        <w:t xml:space="preserve"> </w:t>
      </w:r>
      <w:r w:rsidR="001E6D54">
        <w:t>5</w:t>
      </w:r>
      <w:r>
        <w:t>. PAMM active comparator agent-stratified analyses</w:t>
      </w:r>
    </w:p>
    <w:p w14:paraId="517F3660" w14:textId="77777777" w:rsidR="00087478" w:rsidRDefault="00087478">
      <w:pPr>
        <w:rPr>
          <w:b/>
          <w:sz w:val="28"/>
          <w:szCs w:val="28"/>
        </w:rPr>
      </w:pPr>
    </w:p>
    <w:p w14:paraId="21CFA6A9" w14:textId="6D7BD9DF" w:rsidR="00A445BE" w:rsidRPr="00A445BE" w:rsidRDefault="00A73FF9">
      <w:proofErr w:type="spellStart"/>
      <w:r>
        <w:t>e</w:t>
      </w:r>
      <w:r w:rsidR="00A445BE" w:rsidRPr="00A445BE">
        <w:t>Table</w:t>
      </w:r>
      <w:proofErr w:type="spellEnd"/>
      <w:r w:rsidR="00A445BE" w:rsidRPr="00A445BE">
        <w:t xml:space="preserve"> 1. </w:t>
      </w:r>
      <w:r w:rsidR="00011C99">
        <w:t xml:space="preserve">Definition of study variable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717"/>
        <w:gridCol w:w="5083"/>
      </w:tblGrid>
      <w:tr w:rsidR="0004623A" w:rsidRPr="00CE329B" w14:paraId="15AB6C72" w14:textId="061BDFDA" w:rsidTr="0004623A"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7CE2969B" w14:textId="77777777" w:rsidR="0004623A" w:rsidRPr="00A445BE" w:rsidRDefault="0004623A" w:rsidP="00B179EB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A445B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Outcom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BB8A555" w14:textId="09EFC9DF" w:rsidR="0004623A" w:rsidRPr="00A445BE" w:rsidRDefault="0004623A" w:rsidP="00B179EB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3" w:type="dxa"/>
            <w:tcBorders>
              <w:top w:val="single" w:sz="4" w:space="0" w:color="auto"/>
              <w:bottom w:val="single" w:sz="4" w:space="0" w:color="auto"/>
            </w:tcBorders>
          </w:tcPr>
          <w:p w14:paraId="766754B5" w14:textId="2DB5FC00" w:rsidR="0004623A" w:rsidRPr="00A445BE" w:rsidRDefault="0004623A" w:rsidP="00B179EB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Codes</w:t>
            </w:r>
          </w:p>
        </w:tc>
      </w:tr>
      <w:tr w:rsidR="0004623A" w:rsidRPr="005D7DC4" w14:paraId="3594C8F5" w14:textId="75298B87" w:rsidTr="0004623A">
        <w:tc>
          <w:tcPr>
            <w:tcW w:w="4530" w:type="dxa"/>
          </w:tcPr>
          <w:p w14:paraId="477027AD" w14:textId="2D0281D4" w:rsidR="0004623A" w:rsidRPr="0004623A" w:rsidRDefault="0004623A" w:rsidP="00046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tinal detachm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: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857" w:type="dxa"/>
          </w:tcPr>
          <w:p w14:paraId="6AA40BB2" w14:textId="77777777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CD</w:t>
            </w:r>
          </w:p>
          <w:p w14:paraId="34AEEBB2" w14:textId="5E5F1773" w:rsidR="0004623A" w:rsidRPr="00A445BE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PS</w:t>
            </w:r>
          </w:p>
        </w:tc>
        <w:tc>
          <w:tcPr>
            <w:tcW w:w="8203" w:type="dxa"/>
          </w:tcPr>
          <w:p w14:paraId="240D2AEE" w14:textId="7F70CAD7" w:rsidR="0004623A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H33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, H33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,</w:t>
            </w:r>
            <w:r w:rsidR="00F856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H33.3, </w:t>
            </w: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H33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, H33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 combination</w:t>
            </w: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ith one of the following OPS codes: </w:t>
            </w:r>
          </w:p>
          <w:p w14:paraId="55DAA9E9" w14:textId="2834B7D7" w:rsidR="0004623A" w:rsidRPr="00A445BE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44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-152, 5-153, 5-154, 5-1560, 5-1561, 5-158, 5-159</w:t>
            </w:r>
          </w:p>
        </w:tc>
      </w:tr>
      <w:tr w:rsidR="0004623A" w:rsidRPr="005D7DC4" w14:paraId="6C6FB5C6" w14:textId="77777777" w:rsidTr="0004623A">
        <w:tc>
          <w:tcPr>
            <w:tcW w:w="4530" w:type="dxa"/>
            <w:tcBorders>
              <w:bottom w:val="single" w:sz="4" w:space="0" w:color="auto"/>
            </w:tcBorders>
          </w:tcPr>
          <w:p w14:paraId="0E7BD6DA" w14:textId="77777777" w:rsidR="0004623A" w:rsidRDefault="0004623A" w:rsidP="000462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ovariates: </w:t>
            </w:r>
          </w:p>
          <w:p w14:paraId="654C1B15" w14:textId="77777777" w:rsidR="0004623A" w:rsidRDefault="0004623A" w:rsidP="0004623A">
            <w:pPr>
              <w:ind w:left="175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abetes mellitus</w:t>
            </w:r>
          </w:p>
          <w:p w14:paraId="2B4EB2B3" w14:textId="77777777" w:rsidR="0004623A" w:rsidRDefault="0004623A" w:rsidP="0004623A">
            <w:pPr>
              <w:ind w:left="175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taract surgery</w:t>
            </w:r>
          </w:p>
          <w:p w14:paraId="3C6F8EFC" w14:textId="77777777" w:rsidR="0004623A" w:rsidRDefault="0004623A" w:rsidP="0004623A">
            <w:pPr>
              <w:ind w:left="175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ndophthalmitis</w:t>
            </w:r>
          </w:p>
          <w:p w14:paraId="1AF755D2" w14:textId="77777777" w:rsidR="0004623A" w:rsidRDefault="0004623A" w:rsidP="0004623A">
            <w:pPr>
              <w:ind w:left="175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opia</w:t>
            </w:r>
          </w:p>
          <w:p w14:paraId="321B8A8D" w14:textId="77777777" w:rsidR="0004623A" w:rsidRDefault="0004623A" w:rsidP="0004623A">
            <w:pPr>
              <w:ind w:left="175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ther eye diseases</w:t>
            </w:r>
          </w:p>
          <w:p w14:paraId="5204E6FC" w14:textId="32958452" w:rsidR="0004623A" w:rsidRDefault="0004623A" w:rsidP="0004623A">
            <w:pPr>
              <w:ind w:left="175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erious eye trauma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02CA862" w14:textId="77777777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  <w:p w14:paraId="15A12404" w14:textId="77777777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CD</w:t>
            </w:r>
          </w:p>
          <w:p w14:paraId="34BE1618" w14:textId="77777777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PS</w:t>
            </w:r>
          </w:p>
          <w:p w14:paraId="2DA8C03F" w14:textId="77777777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CD</w:t>
            </w:r>
          </w:p>
          <w:p w14:paraId="2F92F5C4" w14:textId="77777777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CD</w:t>
            </w:r>
          </w:p>
          <w:p w14:paraId="19CD5784" w14:textId="77777777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CD</w:t>
            </w:r>
          </w:p>
          <w:p w14:paraId="211E2937" w14:textId="60C9E075" w:rsidR="0004623A" w:rsidRDefault="0004623A" w:rsidP="00A445BE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CD</w:t>
            </w:r>
          </w:p>
        </w:tc>
        <w:tc>
          <w:tcPr>
            <w:tcW w:w="8203" w:type="dxa"/>
            <w:tcBorders>
              <w:bottom w:val="single" w:sz="4" w:space="0" w:color="auto"/>
            </w:tcBorders>
          </w:tcPr>
          <w:p w14:paraId="223BFC78" w14:textId="77777777" w:rsidR="0004623A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  <w:p w14:paraId="633395FD" w14:textId="77777777" w:rsidR="0004623A" w:rsidRPr="003E2E52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E10, E11, E12, E13, E14</w:t>
            </w:r>
          </w:p>
          <w:p w14:paraId="51648A3F" w14:textId="77777777" w:rsidR="0004623A" w:rsidRPr="003E2E52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-142, 5-143, 5-144, 5-145</w:t>
            </w:r>
          </w:p>
          <w:p w14:paraId="55A04FBA" w14:textId="76F2B36C" w:rsidR="0004623A" w:rsidRPr="003E2E52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H44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</w:t>
            </w: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, H44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</w:t>
            </w: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, H4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</w:t>
            </w: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</w:p>
          <w:p w14:paraId="4470BF44" w14:textId="3D627B6D" w:rsidR="0004623A" w:rsidRPr="003E2E52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H44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</w:t>
            </w: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</w:p>
          <w:p w14:paraId="4AA77CD8" w14:textId="77777777" w:rsidR="0004623A" w:rsidRPr="003E2E52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E2E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H05, H30, H34, H35, H36, H43</w:t>
            </w:r>
          </w:p>
          <w:p w14:paraId="0A02286B" w14:textId="33734E47" w:rsidR="0004623A" w:rsidRPr="0004623A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02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, S02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, S02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4, </w:t>
            </w:r>
          </w:p>
          <w:p w14:paraId="1D1FEA64" w14:textId="698EBBE1" w:rsidR="0004623A" w:rsidRPr="00A445BE" w:rsidRDefault="0004623A" w:rsidP="0004623A">
            <w:pPr>
              <w:spacing w:after="2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, S05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, T26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, T26</w:t>
            </w:r>
            <w:r w:rsidR="008443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0462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</w:tbl>
    <w:p w14:paraId="7D37ED3B" w14:textId="77777777" w:rsidR="002702F6" w:rsidRPr="00730E0F" w:rsidRDefault="002702F6" w:rsidP="002702F6">
      <w:pPr>
        <w:spacing w:after="0" w:line="240" w:lineRule="auto"/>
        <w:rPr>
          <w:rFonts w:cstheme="minorHAnsi"/>
          <w:sz w:val="16"/>
          <w:szCs w:val="16"/>
        </w:rPr>
      </w:pPr>
      <w:r w:rsidRPr="00730E0F">
        <w:rPr>
          <w:rFonts w:cstheme="minorHAnsi"/>
          <w:sz w:val="16"/>
          <w:szCs w:val="16"/>
        </w:rPr>
        <w:t>1 Anatomic-Therapeutic-Chemical (ATC) classification, the German adaptation of WHO-ATC classification, version 2020</w:t>
      </w:r>
    </w:p>
    <w:p w14:paraId="6594E46C" w14:textId="77777777" w:rsidR="002702F6" w:rsidRPr="00730E0F" w:rsidRDefault="002702F6" w:rsidP="002702F6">
      <w:pPr>
        <w:spacing w:after="0" w:line="240" w:lineRule="auto"/>
        <w:rPr>
          <w:rFonts w:cstheme="minorHAnsi"/>
          <w:sz w:val="16"/>
          <w:szCs w:val="16"/>
        </w:rPr>
      </w:pPr>
      <w:r w:rsidRPr="00730E0F">
        <w:rPr>
          <w:rFonts w:cstheme="minorHAnsi"/>
          <w:sz w:val="16"/>
          <w:szCs w:val="16"/>
        </w:rPr>
        <w:t>2 International Classification of Diseases, 10th revision, German modification (ICD-10-GM), version 2020</w:t>
      </w:r>
    </w:p>
    <w:p w14:paraId="1C0BFB0C" w14:textId="77777777" w:rsidR="002702F6" w:rsidRDefault="002702F6" w:rsidP="002702F6">
      <w:pPr>
        <w:spacing w:after="0" w:line="240" w:lineRule="auto"/>
        <w:rPr>
          <w:rFonts w:cstheme="minorHAnsi"/>
          <w:sz w:val="16"/>
          <w:szCs w:val="16"/>
        </w:rPr>
      </w:pPr>
      <w:r w:rsidRPr="00730E0F">
        <w:rPr>
          <w:rFonts w:cstheme="minorHAnsi"/>
          <w:sz w:val="16"/>
          <w:szCs w:val="16"/>
        </w:rPr>
        <w:t>3 “</w:t>
      </w:r>
      <w:proofErr w:type="spellStart"/>
      <w:r w:rsidRPr="00730E0F">
        <w:rPr>
          <w:rFonts w:cstheme="minorHAnsi"/>
          <w:i/>
          <w:sz w:val="16"/>
          <w:szCs w:val="16"/>
        </w:rPr>
        <w:t>Operationen</w:t>
      </w:r>
      <w:proofErr w:type="spellEnd"/>
      <w:r w:rsidRPr="00730E0F">
        <w:rPr>
          <w:rFonts w:cstheme="minorHAnsi"/>
          <w:i/>
          <w:sz w:val="16"/>
          <w:szCs w:val="16"/>
        </w:rPr>
        <w:t xml:space="preserve">- und </w:t>
      </w:r>
      <w:proofErr w:type="spellStart"/>
      <w:r w:rsidRPr="00730E0F">
        <w:rPr>
          <w:rFonts w:cstheme="minorHAnsi"/>
          <w:i/>
          <w:sz w:val="16"/>
          <w:szCs w:val="16"/>
        </w:rPr>
        <w:t>Prozedurenschlüssel</w:t>
      </w:r>
      <w:proofErr w:type="spellEnd"/>
      <w:r w:rsidRPr="00730E0F">
        <w:rPr>
          <w:rFonts w:cstheme="minorHAnsi"/>
          <w:sz w:val="16"/>
          <w:szCs w:val="16"/>
        </w:rPr>
        <w:t>” (OPS), the German adaptation of the International Classification of Procedures in Medicine, version 2020</w:t>
      </w:r>
    </w:p>
    <w:p w14:paraId="3C93604F" w14:textId="77777777" w:rsidR="00A445BE" w:rsidRPr="00F52234" w:rsidRDefault="00A445BE">
      <w:pPr>
        <w:rPr>
          <w:b/>
          <w:sz w:val="28"/>
          <w:szCs w:val="28"/>
        </w:rPr>
      </w:pPr>
    </w:p>
    <w:p w14:paraId="5F72229A" w14:textId="77777777" w:rsidR="00E24587" w:rsidRDefault="00E24587">
      <w:r>
        <w:br w:type="page"/>
      </w:r>
    </w:p>
    <w:p w14:paraId="39F7DCE1" w14:textId="1E2AC84B" w:rsidR="00852888" w:rsidRPr="00BA6EE7" w:rsidRDefault="00852888">
      <w:pPr>
        <w:rPr>
          <w:lang w:val="en-US"/>
        </w:rPr>
      </w:pPr>
    </w:p>
    <w:p w14:paraId="571FC4C8" w14:textId="0E93F62C" w:rsidR="0041569A" w:rsidRDefault="0041569A" w:rsidP="0041569A">
      <w:pPr>
        <w:spacing w:line="480" w:lineRule="auto"/>
        <w:jc w:val="both"/>
        <w:rPr>
          <w:rFonts w:ascii="Calibri" w:hAnsi="Calibri" w:cs="Calibri"/>
          <w:color w:val="000000"/>
        </w:rPr>
      </w:pPr>
      <w:proofErr w:type="spellStart"/>
      <w:r>
        <w:rPr>
          <w:rFonts w:ascii="Calibri" w:hAnsi="Calibri" w:cs="Calibri"/>
          <w:color w:val="000000"/>
        </w:rPr>
        <w:t>eTable</w:t>
      </w:r>
      <w:proofErr w:type="spellEnd"/>
      <w:r>
        <w:rPr>
          <w:rFonts w:ascii="Calibri" w:hAnsi="Calibri" w:cs="Calibri"/>
          <w:color w:val="000000"/>
        </w:rPr>
        <w:t xml:space="preserve"> 2. Study population characteristics </w:t>
      </w:r>
      <w:r w:rsidR="001E6D54">
        <w:rPr>
          <w:rFonts w:ascii="Calibri" w:hAnsi="Calibri" w:cs="Calibri"/>
          <w:color w:val="000000"/>
        </w:rPr>
        <w:t>after Propensity score matching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843"/>
      </w:tblGrid>
      <w:tr w:rsidR="0041569A" w:rsidRPr="009874F3" w14:paraId="16CFCA27" w14:textId="77777777" w:rsidTr="001E6D54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3CAF56" w14:textId="77777777" w:rsidR="0041569A" w:rsidRPr="001E6D54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641D96" w14:textId="3E144F8D" w:rsidR="0041569A" w:rsidRPr="009874F3" w:rsidRDefault="0041569A" w:rsidP="007370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After PS </w:t>
            </w:r>
            <w:proofErr w:type="spellStart"/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matching</w:t>
            </w:r>
            <w:proofErr w:type="spellEnd"/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</w:tr>
      <w:tr w:rsidR="0041569A" w:rsidRPr="009874F3" w14:paraId="0E5DD5A2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980F93" w14:textId="77777777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F8A9" w14:textId="2F1F4B4A" w:rsidR="0041569A" w:rsidRPr="009874F3" w:rsidRDefault="0041569A" w:rsidP="007370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F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319A" w14:textId="77777777" w:rsidR="0041569A" w:rsidRPr="009874F3" w:rsidRDefault="0041569A" w:rsidP="007370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9E5C25A" w14:textId="77777777" w:rsidR="0041569A" w:rsidRPr="009874F3" w:rsidRDefault="0041569A" w:rsidP="007370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Standardised</w:t>
            </w:r>
            <w:proofErr w:type="spellEnd"/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difference</w:t>
            </w:r>
            <w:proofErr w:type="spellEnd"/>
          </w:p>
        </w:tc>
      </w:tr>
      <w:tr w:rsidR="0041569A" w:rsidRPr="009874F3" w14:paraId="0A2BE2A4" w14:textId="77777777" w:rsidTr="001E6D54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952708" w14:textId="77777777" w:rsidR="0041569A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D960A6" w14:textId="0A9A755D" w:rsidR="0041569A" w:rsidRPr="009874F3" w:rsidRDefault="0041569A" w:rsidP="007370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(n= 2,925,</w:t>
            </w:r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8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5D8E01" w14:textId="77777777" w:rsidR="0041569A" w:rsidRPr="009874F3" w:rsidRDefault="0041569A" w:rsidP="007370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(n= 2,925,</w:t>
            </w:r>
            <w:r w:rsidRPr="009874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881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DA411" w14:textId="77777777" w:rsidR="0041569A" w:rsidRPr="009874F3" w:rsidRDefault="0041569A" w:rsidP="00737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2E4C8CD7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DDCA70" w14:textId="2FB37924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ge (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SD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26579" w14:textId="0F074B3B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9.45 (19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C02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9.45 (19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7E6B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41569A" w:rsidRPr="009874F3" w14:paraId="5F15D73A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CCFF0E" w14:textId="133B3738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Male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gender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3DB66" w14:textId="48ABE069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,238,182 (4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BE97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,234,774 (42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A9FC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2</w:t>
            </w:r>
          </w:p>
        </w:tc>
      </w:tr>
      <w:tr w:rsidR="0041569A" w:rsidRPr="009874F3" w14:paraId="783D81FA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A8C880" w14:textId="61C20A5A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CI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AC20" w14:textId="47616692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4295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2ABE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</w:tr>
      <w:tr w:rsidR="0041569A" w:rsidRPr="009874F3" w14:paraId="29D894EB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275129" w14:textId="6C140293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548B" w14:textId="2C20D20F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,471,844 (5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5B1A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,471,782 (50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9890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00EF068B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B50A6F" w14:textId="56B3A01C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5D595" w14:textId="39613EDA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32,472 (28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A9A4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33,067 (28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E3CD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6EB5A470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16051C" w14:textId="441242CA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B884" w14:textId="565E41FA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80,748 (13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9EBC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82,464 (13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5E34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176892B4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B0636C" w14:textId="0B991973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25BB1" w14:textId="5CCEF596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40,817 (8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6AA5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38,568 (8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1182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6B16197E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68110F" w14:textId="0B7210FF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Drugs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ispensed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BB24" w14:textId="2BE2D73D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0CF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9AF2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</w:tr>
      <w:tr w:rsidR="0041569A" w:rsidRPr="009874F3" w14:paraId="3BFB303C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DD5576" w14:textId="3202AD4D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CDFF9" w14:textId="0B633462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57,414 (1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2E3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55,799 (12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0CBA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1C7B3686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C68ABB" w14:textId="2BBF3253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4085" w14:textId="0124831C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98,276 (17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F62D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95,207 (16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D73D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3B6E2F3C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42C832" w14:textId="60FA5B57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773B8" w14:textId="0BC525AB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41,087 (21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26CB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38,776 (2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287E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71C8D881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0B8C1" w14:textId="7F8EF37D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6D2E3" w14:textId="0E06ED0D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39,983 (18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09E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39,053 (18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FE84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55DD6CEF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B8C051" w14:textId="2A200F47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6C2CD" w14:textId="0E7CA453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89,121 (3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08B8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97,046 (30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30F0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3AF984D9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75929A" w14:textId="2AF6DCDA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Hospitalised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EF82" w14:textId="70B6DE28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0A2C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F973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4</w:t>
            </w:r>
          </w:p>
        </w:tc>
      </w:tr>
      <w:tr w:rsidR="0041569A" w:rsidRPr="009874F3" w14:paraId="21334448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8876D1" w14:textId="5B836AAA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A4B08" w14:textId="6385F15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,142,258 (73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2F59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,146,914 (73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4113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10ED235D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682916" w14:textId="5B9FE2EF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317B" w14:textId="2242EC18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76,439 (12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25C9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75,241 (1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4B4A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4620E3D9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9D7C36" w14:textId="1FD1C93C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5337" w14:textId="42FD1F10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07,184 (13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5A2B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03,726 (13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00C1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7DEAC334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E6DA66" w14:textId="4E21D78A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CED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DFB5" w14:textId="4BB2DD76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27D3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BA46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41569A" w:rsidRPr="009874F3" w14:paraId="6978F75C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D4D04F" w14:textId="0356B3AF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F8F70" w14:textId="5E554F6C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6,302 (2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84BE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6,535 (22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4AAF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65682FD4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26ED46" w14:textId="3037FF4A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671D1" w14:textId="444813A8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40,315 (21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404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40,600 (21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FBF0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76C43308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30A4D7" w14:textId="6F4994FE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FCBC7" w14:textId="1C6956B8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04,220 (20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837C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04,241 (2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FEFF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40C27AA8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2A7FCE" w14:textId="74E5CFAD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B529" w14:textId="35309756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40,741 (18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DE75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41,001 (18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EBF1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19A850E1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1A71C9" w14:textId="2F5D2658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84D7A" w14:textId="0D75D935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84,303 (16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4858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83,504 (16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17BB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3802C2AE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DA5749" w14:textId="2394D99C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CED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uarter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8999" w14:textId="7A8C1A50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A5D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5111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41569A" w:rsidRPr="009874F3" w14:paraId="1B11CA87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35A033" w14:textId="206CEEC5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1 (Jan.-Mar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36E51" w14:textId="32537ED6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99,151 (3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02DB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00,343 (3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2E79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17A95857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73053B" w14:textId="0E10BEC8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2 (Apr.-Jun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35D1C" w14:textId="4C4F90CE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0,033 (2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BA4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49,834 (2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73EE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584925C4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FA0EBD" w14:textId="3373AF83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3 (Jul.-Sep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EC424" w14:textId="0E9C6C79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6,153 (2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7E4F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4,979 (22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5F62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3A4198E0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F54BF6" w14:textId="7820F88C" w:rsidR="0041569A" w:rsidRPr="009874F3" w:rsidRDefault="0041569A" w:rsidP="001E6D54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4 (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ct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-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ec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AB117" w14:textId="111425A8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20,544 (24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6D83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20,725 (24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103B" w14:textId="77777777" w:rsidR="0041569A" w:rsidRPr="009874F3" w:rsidRDefault="0041569A" w:rsidP="0041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41569A" w:rsidRPr="009874F3" w14:paraId="1513B01A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41EA09" w14:textId="23EC0966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iabetes mellit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A385" w14:textId="797003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88,165 (23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C622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86,786 (23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F59F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</w:tr>
      <w:tr w:rsidR="0041569A" w:rsidRPr="009874F3" w14:paraId="5576A3CE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2BC665" w14:textId="31314F52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ataract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urgery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9908" w14:textId="50BC3435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4,530 (2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9B9A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,835 (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38AB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19</w:t>
            </w:r>
          </w:p>
        </w:tc>
      </w:tr>
      <w:tr w:rsidR="0041569A" w:rsidRPr="009874F3" w14:paraId="49FA73AA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D862B6" w14:textId="4BBCB848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Endophthalmiti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EBB5" w14:textId="2D66F52C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51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4F60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12 (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00CB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10</w:t>
            </w:r>
          </w:p>
        </w:tc>
      </w:tr>
      <w:tr w:rsidR="0041569A" w:rsidRPr="009874F3" w14:paraId="38647C93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D68D0D" w14:textId="21F6848A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yopia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2DC8" w14:textId="454FD621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,652 (0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1025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,755 (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4802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24</w:t>
            </w:r>
          </w:p>
        </w:tc>
      </w:tr>
      <w:tr w:rsidR="0041569A" w:rsidRPr="009874F3" w14:paraId="2185BDD9" w14:textId="77777777" w:rsidTr="001E6D54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30811A1" w14:textId="09476892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Other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eye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iseases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0BD305" w14:textId="1BEDF621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89,492 (13.3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AB2276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83,581 (13.1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5D2D3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06</w:t>
            </w:r>
          </w:p>
        </w:tc>
      </w:tr>
      <w:tr w:rsidR="0041569A" w:rsidRPr="009874F3" w14:paraId="1394A0B1" w14:textId="77777777" w:rsidTr="001E6D54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34DA6" w14:textId="138352A1" w:rsidR="0041569A" w:rsidRPr="009874F3" w:rsidRDefault="0041569A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erious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eye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trauma</w:t>
            </w:r>
            <w:proofErr w:type="spellEnd"/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0F577" w14:textId="37990576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,200 (0.2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5A295" w14:textId="77777777" w:rsidR="0041569A" w:rsidRPr="009874F3" w:rsidRDefault="0041569A" w:rsidP="004156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,891 (0.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B0B7D" w14:textId="77777777" w:rsidR="0041569A" w:rsidRPr="009874F3" w:rsidRDefault="0041569A" w:rsidP="0041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24</w:t>
            </w:r>
          </w:p>
        </w:tc>
      </w:tr>
      <w:tr w:rsidR="001E6D54" w:rsidRPr="001E6D54" w14:paraId="181D8794" w14:textId="77777777" w:rsidTr="001E6D54">
        <w:trPr>
          <w:trHeight w:val="315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BBF5C" w14:textId="77777777" w:rsidR="001E6D54" w:rsidRDefault="001E6D54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9874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Propensity score (PS) |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tandard deviation (SD) | f</w:t>
            </w:r>
            <w:r w:rsidRPr="009874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uoroquinolone (FQ) | active comparator (AC) | Charlson Comorbidity Index (CCI) | cohort entry date (CED) | Quarter 1-4 (Q1-4): January-March, April-June, July-September, October-December.</w:t>
            </w:r>
          </w:p>
          <w:p w14:paraId="43DD33EB" w14:textId="3D7E9417" w:rsidR="00A71122" w:rsidRPr="001E6D54" w:rsidRDefault="00F8563C" w:rsidP="001E6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one FQ episodes were dropped for matching.</w:t>
            </w:r>
          </w:p>
        </w:tc>
      </w:tr>
    </w:tbl>
    <w:p w14:paraId="6E4F14F4" w14:textId="77777777" w:rsidR="0041569A" w:rsidRDefault="0041569A" w:rsidP="0041569A">
      <w:pPr>
        <w:spacing w:line="480" w:lineRule="auto"/>
        <w:jc w:val="both"/>
        <w:rPr>
          <w:rFonts w:ascii="Calibri" w:hAnsi="Calibri" w:cs="Calibri"/>
          <w:color w:val="000000"/>
        </w:rPr>
      </w:pPr>
    </w:p>
    <w:p w14:paraId="16571BF9" w14:textId="422432E6" w:rsidR="0041569A" w:rsidRDefault="0041569A" w:rsidP="0041569A">
      <w:pPr>
        <w:spacing w:line="480" w:lineRule="auto"/>
        <w:jc w:val="both"/>
        <w:rPr>
          <w:rFonts w:ascii="Calibri" w:hAnsi="Calibri" w:cs="Calibri"/>
          <w:color w:val="000000"/>
        </w:rPr>
      </w:pPr>
      <w:proofErr w:type="spellStart"/>
      <w:r>
        <w:rPr>
          <w:rFonts w:ascii="Calibri" w:hAnsi="Calibri" w:cs="Calibri"/>
          <w:color w:val="000000"/>
        </w:rPr>
        <w:lastRenderedPageBreak/>
        <w:t>eTable</w:t>
      </w:r>
      <w:proofErr w:type="spellEnd"/>
      <w:r>
        <w:rPr>
          <w:rFonts w:ascii="Calibri" w:hAnsi="Calibri" w:cs="Calibri"/>
          <w:color w:val="000000"/>
        </w:rPr>
        <w:t xml:space="preserve"> 3. PAMM regression propensity score-matched cohort</w:t>
      </w:r>
    </w:p>
    <w:tbl>
      <w:tblPr>
        <w:tblW w:w="49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0"/>
        <w:gridCol w:w="579"/>
        <w:gridCol w:w="71"/>
        <w:gridCol w:w="1214"/>
        <w:gridCol w:w="565"/>
        <w:gridCol w:w="650"/>
      </w:tblGrid>
      <w:tr w:rsidR="0041569A" w:rsidRPr="003F7E0A" w14:paraId="65124F14" w14:textId="77777777" w:rsidTr="004E2F6D">
        <w:trPr>
          <w:trHeight w:val="630"/>
        </w:trPr>
        <w:tc>
          <w:tcPr>
            <w:tcW w:w="25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D8E37E" w14:textId="77777777" w:rsidR="0041569A" w:rsidRPr="00087478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747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9C2FEA" w14:textId="77777777" w:rsidR="0041569A" w:rsidRPr="003F7E0A" w:rsidRDefault="0041569A" w:rsidP="004E2F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aHR</w:t>
            </w:r>
            <w:proofErr w:type="spellEnd"/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E7075D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41569A" w:rsidRPr="003F7E0A" w14:paraId="7DD98404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95F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Q-episode (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 AC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8298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B3B8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92;1.07]</w:t>
            </w:r>
          </w:p>
        </w:tc>
      </w:tr>
      <w:tr w:rsidR="0041569A" w:rsidRPr="003F7E0A" w14:paraId="28514A1B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621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ales (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emales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A063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CBFB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35;1.57]</w:t>
            </w:r>
          </w:p>
        </w:tc>
      </w:tr>
      <w:tr w:rsidR="0041569A" w:rsidRPr="003F7E0A" w14:paraId="431459F3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344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CI (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 0)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2027" w14:textId="77777777" w:rsidR="0041569A" w:rsidRPr="003F7E0A" w:rsidRDefault="0041569A" w:rsidP="004E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1569A" w:rsidRPr="003F7E0A" w14:paraId="40C61D51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AB0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-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42DA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9B36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92;1.11]</w:t>
            </w:r>
          </w:p>
        </w:tc>
      </w:tr>
      <w:tr w:rsidR="0041569A" w:rsidRPr="003F7E0A" w14:paraId="62937128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76D5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-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8B04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F6CB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89;1.14]</w:t>
            </w:r>
          </w:p>
        </w:tc>
      </w:tr>
      <w:tr w:rsidR="0041569A" w:rsidRPr="003F7E0A" w14:paraId="629806D3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A33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5B3B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C511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75;1.04]</w:t>
            </w:r>
          </w:p>
        </w:tc>
      </w:tr>
      <w:tr w:rsidR="0041569A" w:rsidRPr="003F7E0A" w14:paraId="7C524975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AAD5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Drugs 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ispensed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 0)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B9F2" w14:textId="77777777" w:rsidR="0041569A" w:rsidRPr="003F7E0A" w:rsidRDefault="0041569A" w:rsidP="004E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1569A" w:rsidRPr="003F7E0A" w14:paraId="361CE729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17D1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-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B91E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880B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03;1.54]</w:t>
            </w:r>
          </w:p>
        </w:tc>
      </w:tr>
      <w:tr w:rsidR="0041569A" w:rsidRPr="003F7E0A" w14:paraId="294D1C2A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EF95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-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D8E1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20F4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07;1.56]</w:t>
            </w:r>
          </w:p>
        </w:tc>
      </w:tr>
      <w:tr w:rsidR="0041569A" w:rsidRPr="003F7E0A" w14:paraId="0BE43568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3EA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-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1485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E1BF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01;1.49]</w:t>
            </w:r>
          </w:p>
        </w:tc>
      </w:tr>
      <w:tr w:rsidR="0041569A" w:rsidRPr="003F7E0A" w14:paraId="32CCA8FE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822A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1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659F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2881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02;1.51]</w:t>
            </w:r>
          </w:p>
        </w:tc>
      </w:tr>
      <w:tr w:rsidR="0041569A" w:rsidRPr="003F7E0A" w14:paraId="2C291485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7BB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Hospitalised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 0)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AA82" w14:textId="77777777" w:rsidR="0041569A" w:rsidRPr="003F7E0A" w:rsidRDefault="0041569A" w:rsidP="004E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1569A" w:rsidRPr="003F7E0A" w14:paraId="576B6008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D3F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-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25F0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500A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93;1.16]</w:t>
            </w:r>
          </w:p>
        </w:tc>
      </w:tr>
      <w:tr w:rsidR="0041569A" w:rsidRPr="003F7E0A" w14:paraId="36EB18FE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8EC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93A8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596A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98;1.24]</w:t>
            </w:r>
          </w:p>
        </w:tc>
      </w:tr>
      <w:tr w:rsidR="0041569A" w:rsidRPr="003F7E0A" w14:paraId="455B78E9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7E2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CED 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 2014)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F179" w14:textId="77777777" w:rsidR="0041569A" w:rsidRPr="003F7E0A" w:rsidRDefault="0041569A" w:rsidP="004E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1569A" w:rsidRPr="003F7E0A" w14:paraId="3666B705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732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E03A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DC99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01;1.28]</w:t>
            </w:r>
          </w:p>
        </w:tc>
      </w:tr>
      <w:tr w:rsidR="0041569A" w:rsidRPr="003F7E0A" w14:paraId="5E059F94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01B3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036D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2672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94;1.19]</w:t>
            </w:r>
          </w:p>
        </w:tc>
      </w:tr>
      <w:tr w:rsidR="0041569A" w:rsidRPr="003F7E0A" w14:paraId="51FBD1A4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EB80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5535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A594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04;1.32]</w:t>
            </w:r>
          </w:p>
        </w:tc>
      </w:tr>
      <w:tr w:rsidR="0041569A" w:rsidRPr="003F7E0A" w14:paraId="623B2A5C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673B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166E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4530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98;1.27]</w:t>
            </w:r>
          </w:p>
        </w:tc>
      </w:tr>
      <w:tr w:rsidR="0041569A" w:rsidRPr="003F7E0A" w14:paraId="7DFC271A" w14:textId="77777777" w:rsidTr="004E2F6D">
        <w:trPr>
          <w:gridAfter w:val="1"/>
          <w:wAfter w:w="650" w:type="dxa"/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928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ED quarter (ref. Q1 (Jan.-Mar.)</w:t>
            </w:r>
          </w:p>
        </w:tc>
        <w:tc>
          <w:tcPr>
            <w:tcW w:w="24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CCEF11" w14:textId="77777777" w:rsidR="0041569A" w:rsidRPr="003F7E0A" w:rsidRDefault="0041569A" w:rsidP="004E2F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1569A" w:rsidRPr="003F7E0A" w14:paraId="36CCCFAA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F09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2 (Apr.-Jun.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6939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7816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89;1.10]</w:t>
            </w:r>
          </w:p>
        </w:tc>
      </w:tr>
      <w:tr w:rsidR="0041569A" w:rsidRPr="003F7E0A" w14:paraId="07D0869F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758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3 (Jul.-Sep.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2BF6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52E9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89;1.10]</w:t>
            </w:r>
          </w:p>
        </w:tc>
      </w:tr>
      <w:tr w:rsidR="0041569A" w:rsidRPr="003F7E0A" w14:paraId="60743043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2A4C" w14:textId="77777777" w:rsidR="0041569A" w:rsidRPr="003F7E0A" w:rsidRDefault="0041569A" w:rsidP="004E2F6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Q4 (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ct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-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ec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89B6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FEBB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92;1.13]</w:t>
            </w:r>
          </w:p>
        </w:tc>
      </w:tr>
      <w:tr w:rsidR="0041569A" w:rsidRPr="003F7E0A" w14:paraId="660F9701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5C7E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Diabetes mellitus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4C07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84DB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79;0.95]</w:t>
            </w:r>
          </w:p>
        </w:tc>
      </w:tr>
      <w:tr w:rsidR="0041569A" w:rsidRPr="003F7E0A" w14:paraId="059C2185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C35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ataract</w:t>
            </w:r>
            <w:proofErr w:type="spellEnd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urgery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D12AE35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1F1F5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83;2.45]</w:t>
            </w:r>
          </w:p>
        </w:tc>
      </w:tr>
      <w:tr w:rsidR="0041569A" w:rsidRPr="003F7E0A" w14:paraId="3093CD20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2CE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Endophthalmit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712B81D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DEAC1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7.87;22.32]</w:t>
            </w:r>
          </w:p>
        </w:tc>
      </w:tr>
      <w:tr w:rsidR="0041569A" w:rsidRPr="003F7E0A" w14:paraId="6047C55C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0464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yopi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08239E8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4615B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38;3.39]</w:t>
            </w:r>
          </w:p>
        </w:tc>
      </w:tr>
      <w:tr w:rsidR="0041569A" w:rsidRPr="003F7E0A" w14:paraId="4C8F5501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4A71" w14:textId="77777777" w:rsidR="0041569A" w:rsidRPr="00953E54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53E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ther eye diseas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B1399BA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D7C1E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.40;2.88]</w:t>
            </w:r>
          </w:p>
        </w:tc>
      </w:tr>
      <w:tr w:rsidR="0041569A" w:rsidRPr="003F7E0A" w14:paraId="111CEC83" w14:textId="77777777" w:rsidTr="004E2F6D">
        <w:trPr>
          <w:trHeight w:val="315"/>
        </w:trPr>
        <w:tc>
          <w:tcPr>
            <w:tcW w:w="2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D37E" w14:textId="77777777" w:rsidR="0041569A" w:rsidRPr="00953E54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53E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Serious eye trauma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0A513B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DB10B7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.24;3.38]</w:t>
            </w:r>
          </w:p>
        </w:tc>
      </w:tr>
      <w:tr w:rsidR="0041569A" w:rsidRPr="003F7E0A" w14:paraId="22D8CE45" w14:textId="77777777" w:rsidTr="004E2F6D">
        <w:trPr>
          <w:gridAfter w:val="4"/>
          <w:wAfter w:w="2500" w:type="dxa"/>
          <w:trHeight w:val="300"/>
        </w:trPr>
        <w:tc>
          <w:tcPr>
            <w:tcW w:w="24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AA21A1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41569A" w:rsidRPr="003F7E0A" w14:paraId="232EE004" w14:textId="77777777" w:rsidTr="004E2F6D">
        <w:trPr>
          <w:trHeight w:val="315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EA0E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915BD" w14:textId="77777777" w:rsidR="0041569A" w:rsidRDefault="0041569A" w:rsidP="004E2F6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840133" w14:textId="77777777" w:rsidR="0041569A" w:rsidRDefault="0041569A" w:rsidP="004E2F6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41569A" w:rsidRPr="003F7E0A" w14:paraId="398C6152" w14:textId="77777777" w:rsidTr="004E2F6D">
        <w:trPr>
          <w:trHeight w:val="300"/>
        </w:trPr>
        <w:tc>
          <w:tcPr>
            <w:tcW w:w="25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ECD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ollow-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p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3C2D4E6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6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E6102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1569A" w:rsidRPr="003F7E0A" w14:paraId="23C7B202" w14:textId="77777777" w:rsidTr="004E2F6D">
        <w:trPr>
          <w:trHeight w:val="315"/>
        </w:trPr>
        <w:tc>
          <w:tcPr>
            <w:tcW w:w="2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473A" w14:textId="77777777" w:rsidR="0041569A" w:rsidRPr="003F7E0A" w:rsidRDefault="0041569A" w:rsidP="004E2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3F7E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ge in </w:t>
            </w:r>
            <w:proofErr w:type="spellStart"/>
            <w:r w:rsidRPr="003F7E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ear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7F5E00" w14:textId="77777777" w:rsidR="0041569A" w:rsidRDefault="0041569A" w:rsidP="004E2F6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72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60F5A" w14:textId="77777777" w:rsidR="0041569A" w:rsidRDefault="0041569A" w:rsidP="004E2F6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3F04C70D" w14:textId="77777777" w:rsidR="0041569A" w:rsidRDefault="0041569A" w:rsidP="0041569A">
      <w:pPr>
        <w:spacing w:line="240" w:lineRule="auto"/>
        <w:ind w:right="4110"/>
        <w:jc w:val="both"/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</w:pPr>
      <w:r w:rsidRPr="009874F3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Propensity score (PS) |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adjusted hazard ratio (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aHR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) with corresponding 95% confidence interval [95%CI]</w:t>
      </w:r>
      <w:r w:rsidRPr="009874F3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| f</w:t>
      </w:r>
      <w:r w:rsidRPr="009874F3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luoroquinolone (FQ) | active comparator (AC) | Charlson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C</w:t>
      </w:r>
      <w:r w:rsidRPr="009874F3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omorbidity Index (CCI) | cohort entry date (CED) | Quarter 1-4 (Q1-4): January-March, April-June, July-September, October-December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| </w:t>
      </w:r>
      <w:r w:rsidRPr="004D188A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effective degrees of freedom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edf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).</w:t>
      </w:r>
    </w:p>
    <w:p w14:paraId="6A52B066" w14:textId="138D1ACA" w:rsidR="00852888" w:rsidRDefault="00A73FF9">
      <w:proofErr w:type="spellStart"/>
      <w:r>
        <w:t>e</w:t>
      </w:r>
      <w:r w:rsidR="00A445BE">
        <w:t>Table</w:t>
      </w:r>
      <w:proofErr w:type="spellEnd"/>
      <w:r w:rsidR="00A445BE">
        <w:t xml:space="preserve"> </w:t>
      </w:r>
      <w:r w:rsidR="001E6D54">
        <w:t>4</w:t>
      </w:r>
      <w:r w:rsidR="00852888">
        <w:t xml:space="preserve">. PAMM </w:t>
      </w:r>
      <w:r w:rsidR="007D64F4">
        <w:t xml:space="preserve">subgroups and </w:t>
      </w:r>
      <w:r w:rsidR="00852888">
        <w:t>sensitivity analyses</w:t>
      </w:r>
    </w:p>
    <w:tbl>
      <w:tblPr>
        <w:tblW w:w="5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171"/>
        <w:gridCol w:w="1229"/>
      </w:tblGrid>
      <w:tr w:rsidR="0004623A" w:rsidRPr="00BA6EE7" w14:paraId="529BA875" w14:textId="77777777" w:rsidTr="007D64F4">
        <w:trPr>
          <w:trHeight w:val="315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3AAA" w14:textId="0D764039" w:rsidR="0004623A" w:rsidRPr="007D64F4" w:rsidRDefault="007D64F4" w:rsidP="00BA6E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6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Analysis</w:t>
            </w:r>
            <w:r w:rsidR="0004623A" w:rsidRPr="007D6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ED784" w14:textId="77777777" w:rsidR="0004623A" w:rsidRPr="00BA6EE7" w:rsidRDefault="0004623A" w:rsidP="000874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6E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aHR</w:t>
            </w:r>
            <w:r w:rsidRPr="00BA6E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FQ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EAAD0" w14:textId="77777777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04623A" w:rsidRPr="00BA6EE7" w14:paraId="0EA35649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181" w14:textId="77777777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Per-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protocol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ensoring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4884" w14:textId="3F1736E7" w:rsidR="0004623A" w:rsidRPr="00BA6EE7" w:rsidRDefault="0004623A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D0E9" w14:textId="2CC08638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0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1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04623A" w:rsidRPr="00BA6EE7" w14:paraId="212961C3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79E" w14:textId="77777777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lastRenderedPageBreak/>
              <w:t>Excluding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hospitalisation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at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basel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EBF0" w14:textId="78A218E7" w:rsidR="0004623A" w:rsidRPr="00BA6EE7" w:rsidRDefault="0004623A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FFA0" w14:textId="5025EFA8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1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04623A" w:rsidRPr="00BA6EE7" w14:paraId="1BABF4FB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3800" w14:textId="77777777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Hospitalisation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uring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follow-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up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: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EAA8" w14:textId="77777777" w:rsidR="0004623A" w:rsidRPr="00BA6EE7" w:rsidRDefault="0004623A" w:rsidP="00BA6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FF6D" w14:textId="77777777" w:rsidR="0004623A" w:rsidRPr="00BA6EE7" w:rsidRDefault="0004623A" w:rsidP="00BA6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4623A" w:rsidRPr="00BA6EE7" w14:paraId="66E284A9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08BE" w14:textId="77777777" w:rsidR="0004623A" w:rsidRPr="00BA6EE7" w:rsidRDefault="0004623A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0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9C64" w14:textId="63C260FA" w:rsidR="0004623A" w:rsidRPr="00BA6EE7" w:rsidRDefault="0004623A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6625" w14:textId="5FE6F19C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4;1.11]</w:t>
            </w:r>
          </w:p>
        </w:tc>
      </w:tr>
      <w:tr w:rsidR="0004623A" w:rsidRPr="00BA6EE7" w14:paraId="5F01F2B9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4E7" w14:textId="77777777" w:rsidR="0004623A" w:rsidRPr="00BA6EE7" w:rsidRDefault="0004623A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1-7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3104" w14:textId="330F5573" w:rsidR="0004623A" w:rsidRPr="00BA6EE7" w:rsidRDefault="0004623A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50A0" w14:textId="1CA6CC86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0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04623A" w:rsidRPr="00BA6EE7" w14:paraId="2FEF6103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2EC" w14:textId="77777777" w:rsidR="0004623A" w:rsidRPr="00BA6EE7" w:rsidRDefault="0004623A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≥ 8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D9CB" w14:textId="0E260A76" w:rsidR="0004623A" w:rsidRPr="00BA6EE7" w:rsidRDefault="0004623A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1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2B86" w14:textId="4F4370DA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37]</w:t>
            </w:r>
          </w:p>
        </w:tc>
      </w:tr>
      <w:tr w:rsidR="003E2E52" w:rsidRPr="00BA6EE7" w14:paraId="70B1763F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D526" w14:textId="7CE2B9D9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emale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0B84" w14:textId="77777777" w:rsidR="003E2E52" w:rsidRPr="00BA6EE7" w:rsidRDefault="003E2E52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9268" w14:textId="77777777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E2E52" w:rsidRPr="00BA6EE7" w14:paraId="3A2C15D1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20CB" w14:textId="43B2093A" w:rsidR="003E2E52" w:rsidRPr="00BA6EE7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bookmarkStart w:id="0" w:name="_Hlk192493883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≤ 3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s</w:t>
            </w:r>
            <w:bookmarkEnd w:id="0"/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DE9E" w14:textId="5A22B2E0" w:rsidR="003E2E52" w:rsidRPr="00BA6EE7" w:rsidRDefault="003E2E52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2931" w14:textId="1C30E8E9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33;1.00]</w:t>
            </w:r>
          </w:p>
        </w:tc>
      </w:tr>
      <w:tr w:rsidR="003E2E52" w:rsidRPr="00BA6EE7" w14:paraId="16DE36B5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8588" w14:textId="109B45B3" w:rsidR="003E2E52" w:rsidRPr="00BA6EE7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40-6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7ADE" w14:textId="6743B720" w:rsidR="003E2E52" w:rsidRPr="00BA6EE7" w:rsidRDefault="003E2E52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3C90" w14:textId="0BFFD86D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0;1.14]</w:t>
            </w:r>
          </w:p>
        </w:tc>
      </w:tr>
      <w:tr w:rsidR="003E2E52" w:rsidRPr="00BA6EE7" w14:paraId="23CBE925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C691" w14:textId="1CE8BBBE" w:rsidR="003E2E52" w:rsidRPr="00BA6EE7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7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696A" w14:textId="7B9A15C3" w:rsidR="003E2E52" w:rsidRPr="00BA6EE7" w:rsidRDefault="003E2E52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DEF4" w14:textId="41617E38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3;1.11]</w:t>
            </w:r>
          </w:p>
        </w:tc>
      </w:tr>
      <w:tr w:rsidR="003E2E52" w:rsidRPr="00BA6EE7" w14:paraId="441DDBDE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9365" w14:textId="3FBF7C57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al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54FE" w14:textId="77777777" w:rsidR="003E2E52" w:rsidRPr="00BA6EE7" w:rsidRDefault="003E2E52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832B" w14:textId="77777777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E2E52" w:rsidRPr="00BA6EE7" w14:paraId="3397D659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1870" w14:textId="51A8FAD8" w:rsidR="003E2E52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≤ 3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702E" w14:textId="284FA744" w:rsidR="003E2E52" w:rsidRPr="00BA6EE7" w:rsidRDefault="003E2E52" w:rsidP="003E2E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7958" w14:textId="5B4D6111" w:rsidR="003E2E52" w:rsidRPr="00BA6EE7" w:rsidRDefault="003E2E52" w:rsidP="003E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69;1.69]</w:t>
            </w:r>
          </w:p>
        </w:tc>
      </w:tr>
      <w:tr w:rsidR="003E2E52" w:rsidRPr="00BA6EE7" w14:paraId="091B6F31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4FDE" w14:textId="5AAC04E9" w:rsidR="003E2E52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40-6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EB6A" w14:textId="3C641E42" w:rsidR="003E2E52" w:rsidRPr="00BA6EE7" w:rsidRDefault="003E2E52" w:rsidP="003E2E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0D55" w14:textId="12828F73" w:rsidR="003E2E52" w:rsidRPr="00BA6EE7" w:rsidRDefault="003E2E52" w:rsidP="003E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7;1.21]</w:t>
            </w:r>
          </w:p>
        </w:tc>
      </w:tr>
      <w:tr w:rsidR="003E2E52" w:rsidRPr="00BA6EE7" w14:paraId="0722EA85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A2C3" w14:textId="144553AF" w:rsidR="003E2E52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7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10F1" w14:textId="2667714A" w:rsidR="003E2E52" w:rsidRPr="00BA6EE7" w:rsidRDefault="003E2E52" w:rsidP="003E2E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E25D" w14:textId="51B118EC" w:rsidR="003E2E52" w:rsidRPr="00BA6EE7" w:rsidRDefault="003E2E52" w:rsidP="003E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5;1.13]</w:t>
            </w:r>
          </w:p>
        </w:tc>
      </w:tr>
      <w:tr w:rsidR="0004623A" w:rsidRPr="00BA6EE7" w14:paraId="79CAC928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5D0" w14:textId="77777777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efined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ily</w:t>
            </w:r>
            <w:proofErr w:type="spellEnd"/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dose: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0E7C" w14:textId="77777777" w:rsidR="0004623A" w:rsidRPr="00BA6EE7" w:rsidRDefault="0004623A" w:rsidP="00BA6E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97FF" w14:textId="77777777" w:rsidR="0004623A" w:rsidRPr="00BA6EE7" w:rsidRDefault="0004623A" w:rsidP="00BA6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4623A" w:rsidRPr="00BA6EE7" w14:paraId="013B598C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F438" w14:textId="77777777" w:rsidR="0004623A" w:rsidRPr="00BA6EE7" w:rsidRDefault="0004623A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B0B2" w14:textId="7794B571" w:rsidR="0004623A" w:rsidRPr="00BA6EE7" w:rsidRDefault="0004623A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7CDE" w14:textId="27B0D1A5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71;1.1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04623A" w:rsidRPr="00BA6EE7" w14:paraId="4E3311C7" w14:textId="77777777" w:rsidTr="0004623A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FDF0" w14:textId="77777777" w:rsidR="0004623A" w:rsidRPr="00BA6EE7" w:rsidRDefault="0004623A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ediu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3154" w14:textId="5C66F332" w:rsidR="0004623A" w:rsidRPr="00BA6EE7" w:rsidRDefault="00120675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31BD" w14:textId="4F9B844C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2;1.0</w:t>
            </w:r>
            <w:r w:rsidR="001206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04623A" w:rsidRPr="00BA6EE7" w14:paraId="7CC5F115" w14:textId="77777777" w:rsidTr="0004623A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CB59" w14:textId="77777777" w:rsidR="0004623A" w:rsidRPr="00BA6EE7" w:rsidRDefault="0004623A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High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DAB2" w14:textId="748C9DA7" w:rsidR="0004623A" w:rsidRPr="00BA6EE7" w:rsidRDefault="0004623A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C04C" w14:textId="5C0CBD7B" w:rsidR="0004623A" w:rsidRPr="00BA6EE7" w:rsidRDefault="0004623A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BA6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7;1.23]</w:t>
            </w:r>
          </w:p>
        </w:tc>
      </w:tr>
      <w:tr w:rsidR="003E2E52" w:rsidRPr="00BA6EE7" w14:paraId="7D44B534" w14:textId="77777777" w:rsidTr="0004623A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83B3" w14:textId="65CBEE82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Inpati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n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406C" w14:textId="77777777" w:rsidR="003E2E52" w:rsidRPr="00BA6EE7" w:rsidRDefault="003E2E52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3344" w14:textId="77777777" w:rsidR="003E2E52" w:rsidRPr="00BA6EE7" w:rsidRDefault="003E2E52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E2E52" w:rsidRPr="00BA6EE7" w14:paraId="4A05039C" w14:textId="77777777" w:rsidTr="0004623A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88BD" w14:textId="19964E6C" w:rsidR="003E2E52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≤ 3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follow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99D2" w14:textId="559B348C" w:rsidR="003E2E52" w:rsidRPr="00BA6EE7" w:rsidRDefault="00120675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DAFE" w14:textId="431E873B" w:rsidR="003E2E52" w:rsidRPr="00BA6EE7" w:rsidRDefault="00120675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79;1.32]</w:t>
            </w:r>
          </w:p>
        </w:tc>
      </w:tr>
      <w:tr w:rsidR="003E2E52" w:rsidRPr="00BA6EE7" w14:paraId="1BB086E1" w14:textId="77777777" w:rsidTr="0004623A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62CA" w14:textId="2B8CA17E" w:rsidR="003E2E52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≤ 6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follow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B8E9" w14:textId="1C809AB5" w:rsidR="003E2E52" w:rsidRPr="00BA6EE7" w:rsidRDefault="00120675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B5E3" w14:textId="739AAD4F" w:rsidR="003E2E52" w:rsidRPr="00BA6EE7" w:rsidRDefault="00120675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1;1.15]</w:t>
            </w:r>
          </w:p>
        </w:tc>
      </w:tr>
      <w:tr w:rsidR="003E2E52" w:rsidRPr="00BA6EE7" w14:paraId="30A9135F" w14:textId="77777777" w:rsidTr="002702F6">
        <w:trPr>
          <w:trHeight w:val="315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2EE72" w14:textId="1DAE67CF" w:rsidR="003E2E52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≤ 9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follow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up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2645A" w14:textId="67C7A54C" w:rsidR="003E2E52" w:rsidRPr="00BA6EE7" w:rsidRDefault="00120675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0C1D7" w14:textId="18C7B237" w:rsidR="003E2E52" w:rsidRPr="00BA6EE7" w:rsidRDefault="00120675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2;1.09]</w:t>
            </w:r>
          </w:p>
        </w:tc>
      </w:tr>
      <w:tr w:rsidR="003E2E52" w:rsidRPr="00BA6EE7" w14:paraId="73905011" w14:textId="77777777" w:rsidTr="001E01BC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A4A8" w14:textId="2F43F7A7" w:rsidR="003E2E52" w:rsidRDefault="003E2E52" w:rsidP="00120675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≤ 36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follow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u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751C" w14:textId="68B0C953" w:rsidR="003E2E52" w:rsidRPr="00BA6EE7" w:rsidRDefault="00120675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6FDD" w14:textId="4E1AA238" w:rsidR="003E2E52" w:rsidRPr="00BA6EE7" w:rsidRDefault="00120675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6;1.10]</w:t>
            </w:r>
          </w:p>
        </w:tc>
      </w:tr>
      <w:tr w:rsidR="00F8563C" w:rsidRPr="00BA6EE7" w14:paraId="3C07A006" w14:textId="77777777" w:rsidTr="001E01BC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B556" w14:textId="1741C262" w:rsidR="00F8563C" w:rsidRDefault="00F8563C" w:rsidP="001E0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iagnose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A352" w14:textId="77777777" w:rsidR="00F8563C" w:rsidRDefault="00F8563C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5D06" w14:textId="77777777" w:rsidR="00F8563C" w:rsidRDefault="00F8563C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8563C" w:rsidRPr="00BA6EE7" w14:paraId="177B72AC" w14:textId="77777777" w:rsidTr="001E01BC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4841" w14:textId="77F33BC5" w:rsidR="00F8563C" w:rsidRPr="001E01BC" w:rsidRDefault="00F8563C" w:rsidP="001E01BC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</w:t>
            </w:r>
            <w:r w:rsidRPr="001E01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etinal detachment incl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</w:t>
            </w:r>
            <w:r w:rsidRPr="001E01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tinal 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ar/ break (r</w:t>
            </w:r>
            <w:r w:rsidRPr="00F856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hegmatogenou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</w:t>
            </w:r>
            <w:r w:rsidRPr="00F856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latio retina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 [ICD-10-GM: H33.0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BCE8" w14:textId="46868E33" w:rsidR="00F8563C" w:rsidRPr="001E01BC" w:rsidRDefault="00057247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DB36" w14:textId="6FEDDA51" w:rsidR="00F8563C" w:rsidRPr="001E01BC" w:rsidRDefault="00057247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[0.88;1.07]</w:t>
            </w:r>
          </w:p>
        </w:tc>
      </w:tr>
      <w:tr w:rsidR="00F8563C" w:rsidRPr="00BA6EE7" w14:paraId="3FDE4A5A" w14:textId="77777777" w:rsidTr="001E01BC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E62B" w14:textId="65B99B5F" w:rsidR="00F8563C" w:rsidRPr="00F8563C" w:rsidRDefault="00F8563C" w:rsidP="001E01BC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tinal tear/break without retinal detachment [ICD-10-GM: H33.3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BF88" w14:textId="5FB6DB79" w:rsidR="00F8563C" w:rsidRPr="00F8563C" w:rsidRDefault="00057247" w:rsidP="00BA6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C249" w14:textId="68032428" w:rsidR="00F8563C" w:rsidRPr="00F8563C" w:rsidRDefault="00057247" w:rsidP="00BA6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[0.93;1.15]</w:t>
            </w:r>
          </w:p>
        </w:tc>
      </w:tr>
      <w:tr w:rsidR="00057247" w:rsidRPr="00BA6EE7" w14:paraId="2E16782C" w14:textId="77777777" w:rsidTr="002702F6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55B65" w14:textId="42C34F38" w:rsidR="00057247" w:rsidRPr="00F8563C" w:rsidRDefault="00057247" w:rsidP="00057247">
            <w:pPr>
              <w:spacing w:after="0" w:line="240" w:lineRule="auto"/>
              <w:ind w:left="216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ther forms of retinal detachment [H33.2, H33.4, H33.5]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FDA27" w14:textId="7966E708" w:rsidR="00057247" w:rsidRPr="00F8563C" w:rsidRDefault="00057247" w:rsidP="000572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0E74D" w14:textId="2F66BB3B" w:rsidR="00057247" w:rsidRPr="00F8563C" w:rsidRDefault="00057247" w:rsidP="000572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[0.92;1.20]</w:t>
            </w:r>
          </w:p>
        </w:tc>
      </w:tr>
    </w:tbl>
    <w:p w14:paraId="0FD606F2" w14:textId="77777777" w:rsidR="002702F6" w:rsidRDefault="002702F6" w:rsidP="00087478">
      <w:pPr>
        <w:spacing w:line="240" w:lineRule="auto"/>
        <w:ind w:right="3260"/>
        <w:jc w:val="both"/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</w:pPr>
      <w:r w:rsidRPr="00BA6EE7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Adjusted hazard ratio fo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r fluoroquinolone-episode (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aHR</w:t>
      </w:r>
      <w:proofErr w:type="spellEnd"/>
      <w:r w:rsidRPr="00BA6EE7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) | 95% confidence interval (CI) [lower confidence level; upper confidence level].</w:t>
      </w:r>
    </w:p>
    <w:p w14:paraId="4520D604" w14:textId="77777777" w:rsidR="009E105E" w:rsidRPr="00BA6EE7" w:rsidRDefault="009E105E" w:rsidP="009E105E">
      <w:pPr>
        <w:rPr>
          <w:lang w:val="en-US"/>
        </w:rPr>
      </w:pPr>
    </w:p>
    <w:p w14:paraId="08FF2023" w14:textId="77777777" w:rsidR="000463DD" w:rsidRPr="00997789" w:rsidRDefault="000463DD" w:rsidP="000463DD">
      <w:pPr>
        <w:rPr>
          <w:rFonts w:cstheme="minorHAnsi"/>
          <w:lang w:val="en-US"/>
        </w:rPr>
      </w:pPr>
    </w:p>
    <w:p w14:paraId="698F1EFE" w14:textId="47FC9B6E" w:rsidR="000463DD" w:rsidRDefault="00A73FF9">
      <w:proofErr w:type="spellStart"/>
      <w:r>
        <w:t>e</w:t>
      </w:r>
      <w:r w:rsidR="00A445BE">
        <w:t>Table</w:t>
      </w:r>
      <w:proofErr w:type="spellEnd"/>
      <w:r w:rsidR="00A445BE">
        <w:t xml:space="preserve"> </w:t>
      </w:r>
      <w:r w:rsidR="001E6D54">
        <w:t>5</w:t>
      </w:r>
      <w:r w:rsidR="000463DD">
        <w:t xml:space="preserve">. PAMM </w:t>
      </w:r>
      <w:r w:rsidR="00087478">
        <w:t xml:space="preserve">active comparator </w:t>
      </w:r>
      <w:r w:rsidR="000463DD">
        <w:t>agent</w:t>
      </w:r>
      <w:r w:rsidR="00087478">
        <w:t>-</w:t>
      </w:r>
      <w:r w:rsidR="000463DD">
        <w:t>stratified analyses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240"/>
        <w:gridCol w:w="1369"/>
      </w:tblGrid>
      <w:tr w:rsidR="00FD782F" w:rsidRPr="00997789" w14:paraId="5A53DE43" w14:textId="77777777" w:rsidTr="007D64F4">
        <w:trPr>
          <w:trHeight w:val="31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6D0E" w14:textId="77777777" w:rsidR="00FD782F" w:rsidRPr="002702F6" w:rsidRDefault="00FD782F" w:rsidP="00997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702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3B716" w14:textId="77777777" w:rsidR="00FD782F" w:rsidRPr="00997789" w:rsidRDefault="00FD782F" w:rsidP="000874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97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aHR</w:t>
            </w:r>
            <w:r w:rsidRPr="00997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FQ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1FDEA" w14:textId="77777777" w:rsidR="00FD782F" w:rsidRPr="00997789" w:rsidRDefault="00FD782F" w:rsidP="00997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FD782F" w:rsidRPr="00997789" w14:paraId="35A96A84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EB5" w14:textId="77777777" w:rsidR="00FD782F" w:rsidRPr="00997789" w:rsidRDefault="00FD782F" w:rsidP="00997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365-day </w:t>
            </w:r>
            <w:proofErr w:type="spellStart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risk</w:t>
            </w:r>
            <w:proofErr w:type="spellEnd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window</w:t>
            </w:r>
            <w:proofErr w:type="spellEnd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74F2" w14:textId="77777777" w:rsidR="00FD782F" w:rsidRPr="00997789" w:rsidRDefault="00FD782F" w:rsidP="009977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2383" w14:textId="77777777" w:rsidR="00FD782F" w:rsidRPr="00997789" w:rsidRDefault="00FD782F" w:rsidP="009977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D782F" w:rsidRPr="00997789" w14:paraId="3843AAEB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EB3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moxicill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8AE" w14:textId="1F8F94B3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E5C" w14:textId="33B6DD02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0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FD782F" w:rsidRPr="00997789" w14:paraId="43101CB0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DE14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moxicillin-</w:t>
            </w: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lavulanic</w:t>
            </w:r>
            <w:proofErr w:type="spellEnd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ci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5D8A" w14:textId="624854C4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744B" w14:textId="094971F8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7;1.09]</w:t>
            </w:r>
          </w:p>
        </w:tc>
      </w:tr>
      <w:tr w:rsidR="00FD782F" w:rsidRPr="00997789" w14:paraId="552628D3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212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Azithromyc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56FA" w14:textId="0BE8D6D2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51D" w14:textId="61A5DB35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8;1.09]</w:t>
            </w:r>
          </w:p>
        </w:tc>
      </w:tr>
      <w:tr w:rsidR="00FD782F" w:rsidRPr="00997789" w14:paraId="38BA2FD4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03A4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ephalexin</w:t>
            </w:r>
            <w:proofErr w:type="spellEnd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E03" w14:textId="28064AA5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8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9CEE" w14:textId="67E6A6E2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52;1.5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FD782F" w:rsidRPr="00997789" w14:paraId="6C7AB5BF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3EB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Cefuroxim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849" w14:textId="146A5890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24DB" w14:textId="169D1740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4;1.11]</w:t>
            </w:r>
          </w:p>
        </w:tc>
      </w:tr>
      <w:tr w:rsidR="00FD782F" w:rsidRPr="00997789" w14:paraId="255E0138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0A1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Clindamyc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0E39" w14:textId="170D7FF7" w:rsidR="00FD782F" w:rsidRPr="00997789" w:rsidRDefault="007D64F4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988" w14:textId="2391C25A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0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10]</w:t>
            </w:r>
          </w:p>
        </w:tc>
      </w:tr>
      <w:tr w:rsidR="00FD782F" w:rsidRPr="00997789" w14:paraId="671F079D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981D" w14:textId="00CEF35C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ulfamethoxazole-trimethopri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10D" w14:textId="3AFBF95E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B04" w14:textId="0DAC75B1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3;1.0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FD782F" w:rsidRPr="00997789" w14:paraId="2849CA6B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0EA4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oxycycline</w:t>
            </w:r>
            <w:proofErr w:type="spellEnd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8609" w14:textId="6F9A5FAA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BA7" w14:textId="764C1269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94;1.1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FD782F" w:rsidRPr="00997789" w14:paraId="553BA38E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B29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92-day </w:t>
            </w:r>
            <w:proofErr w:type="spellStart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risk</w:t>
            </w:r>
            <w:proofErr w:type="spellEnd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window</w:t>
            </w:r>
            <w:proofErr w:type="spellEnd"/>
            <w:r w:rsidRPr="009977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97E5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C075" w14:textId="77777777" w:rsidR="00FD782F" w:rsidRPr="00997789" w:rsidRDefault="00FD782F" w:rsidP="00FD7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D782F" w:rsidRPr="00997789" w14:paraId="1031C97C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1D3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lastRenderedPageBreak/>
              <w:t>Amoxicill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936E" w14:textId="1054F8C4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6AA" w14:textId="5F6B344A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75;1.11]</w:t>
            </w:r>
          </w:p>
        </w:tc>
      </w:tr>
      <w:tr w:rsidR="00FD782F" w:rsidRPr="00997789" w14:paraId="1DEF7A6D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6306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moxicillin-</w:t>
            </w: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lavulanic</w:t>
            </w:r>
            <w:proofErr w:type="spellEnd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cid</w:t>
            </w:r>
            <w:proofErr w:type="spellEnd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A3D" w14:textId="26D8425C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F612" w14:textId="2EC1D553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8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51]</w:t>
            </w:r>
          </w:p>
        </w:tc>
      </w:tr>
      <w:tr w:rsidR="00FD782F" w:rsidRPr="00997789" w14:paraId="6E3D69EF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5D40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Azithromyc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15D4" w14:textId="51767E04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3FD" w14:textId="49046CD6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67;1.0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FD782F" w:rsidRPr="00997789" w14:paraId="3C0CEEF3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308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ephalexin</w:t>
            </w:r>
            <w:proofErr w:type="spellEnd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4176" w14:textId="49CD3AF1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6499" w14:textId="7FA5D32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25;2.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0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FD782F" w:rsidRPr="00997789" w14:paraId="4B961335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B1A6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Cefuroxim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1130" w14:textId="615B0112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427E" w14:textId="4AFF23EE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76;1.1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FD782F" w:rsidRPr="00997789" w14:paraId="1C2E68C4" w14:textId="77777777" w:rsidTr="00FD782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C6F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Clindamyc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C28B" w14:textId="7B45015A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7536" w14:textId="39124BC9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6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0.97]</w:t>
            </w:r>
          </w:p>
        </w:tc>
      </w:tr>
      <w:tr w:rsidR="00FD782F" w:rsidRPr="00997789" w14:paraId="23A00EDC" w14:textId="77777777" w:rsidTr="007D64F4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59E" w14:textId="18120326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ulfamethoxazole-trimethopri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C401" w14:textId="2151D687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CC6" w14:textId="0DF22E32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6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;1.22]</w:t>
            </w:r>
          </w:p>
        </w:tc>
      </w:tr>
      <w:tr w:rsidR="00FD782F" w:rsidRPr="00997789" w14:paraId="2E65F87A" w14:textId="77777777" w:rsidTr="007D64F4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D913" w14:textId="77777777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oxycycline</w:t>
            </w:r>
            <w:proofErr w:type="spellEnd"/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8EDC" w14:textId="25C382E2" w:rsidR="00FD782F" w:rsidRPr="00997789" w:rsidRDefault="00FD782F" w:rsidP="00FD78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1594" w14:textId="086BC8BE" w:rsidR="00FD782F" w:rsidRPr="00997789" w:rsidRDefault="00FD782F" w:rsidP="00FD7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[0.79;1.2</w:t>
            </w:r>
            <w:r w:rsidR="007D64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</w:t>
            </w:r>
            <w:r w:rsidRPr="009977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</w:tbl>
    <w:p w14:paraId="752C8E9E" w14:textId="052C4BC3" w:rsidR="002702F6" w:rsidRDefault="002702F6" w:rsidP="00087478">
      <w:pPr>
        <w:spacing w:line="240" w:lineRule="auto"/>
        <w:ind w:right="3402"/>
        <w:jc w:val="both"/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</w:pPr>
      <w:r w:rsidRPr="00BA6EE7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Adjusted hazard ratio fo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r fluoroquinolone-episode (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aHR</w:t>
      </w:r>
      <w:proofErr w:type="spellEnd"/>
      <w:r w:rsidRPr="00BA6EE7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) | 95% confidence interval (CI) [lower confidence level; upper confidence level].</w:t>
      </w:r>
      <w:r w:rsidR="00A73FF9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| * </w:t>
      </w:r>
      <w:proofErr w:type="gramStart"/>
      <w:r w:rsidR="00A73FF9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>quarterly-based</w:t>
      </w:r>
      <w:proofErr w:type="gramEnd"/>
      <w:r w:rsidR="00A73FF9"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t xml:space="preserve"> censored, outpatient and inpatient outcomes | ** calendar week-based censored inpatient outcomes only </w:t>
      </w:r>
    </w:p>
    <w:p w14:paraId="1A7A750A" w14:textId="77777777" w:rsidR="000463DD" w:rsidRPr="00997789" w:rsidRDefault="000463DD" w:rsidP="002726D1">
      <w:pPr>
        <w:rPr>
          <w:lang w:val="en-US"/>
        </w:rPr>
      </w:pPr>
    </w:p>
    <w:sectPr w:rsidR="000463DD" w:rsidRPr="00997789" w:rsidSect="0008747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8DE55" w14:textId="77777777" w:rsidR="00087478" w:rsidRDefault="00087478" w:rsidP="00087478">
      <w:pPr>
        <w:spacing w:after="0" w:line="240" w:lineRule="auto"/>
      </w:pPr>
      <w:r>
        <w:separator/>
      </w:r>
    </w:p>
  </w:endnote>
  <w:endnote w:type="continuationSeparator" w:id="0">
    <w:p w14:paraId="25580444" w14:textId="77777777" w:rsidR="00087478" w:rsidRDefault="00087478" w:rsidP="00087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3027751"/>
      <w:docPartObj>
        <w:docPartGallery w:val="Page Numbers (Bottom of Page)"/>
        <w:docPartUnique/>
      </w:docPartObj>
    </w:sdtPr>
    <w:sdtEndPr/>
    <w:sdtContent>
      <w:p w14:paraId="0CBF98A4" w14:textId="560DDEA0" w:rsidR="00087478" w:rsidRDefault="0008747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00AC507" w14:textId="77777777" w:rsidR="00087478" w:rsidRDefault="000874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C0804" w14:textId="77777777" w:rsidR="00087478" w:rsidRDefault="00087478" w:rsidP="00087478">
      <w:pPr>
        <w:spacing w:after="0" w:line="240" w:lineRule="auto"/>
      </w:pPr>
      <w:r>
        <w:separator/>
      </w:r>
    </w:p>
  </w:footnote>
  <w:footnote w:type="continuationSeparator" w:id="0">
    <w:p w14:paraId="07543467" w14:textId="77777777" w:rsidR="00087478" w:rsidRDefault="00087478" w:rsidP="000874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6065ED"/>
    <w:multiLevelType w:val="multilevel"/>
    <w:tmpl w:val="E88606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03823C8"/>
    <w:multiLevelType w:val="hybridMultilevel"/>
    <w:tmpl w:val="143495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97CB0"/>
    <w:multiLevelType w:val="multilevel"/>
    <w:tmpl w:val="8EFAA2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64656182">
    <w:abstractNumId w:val="1"/>
  </w:num>
  <w:num w:numId="2" w16cid:durableId="1636636294">
    <w:abstractNumId w:val="0"/>
  </w:num>
  <w:num w:numId="3" w16cid:durableId="1810393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37B"/>
    <w:rsid w:val="000024B0"/>
    <w:rsid w:val="00011C99"/>
    <w:rsid w:val="00020653"/>
    <w:rsid w:val="0004623A"/>
    <w:rsid w:val="000463DD"/>
    <w:rsid w:val="0005537B"/>
    <w:rsid w:val="00057247"/>
    <w:rsid w:val="000573A6"/>
    <w:rsid w:val="0008691A"/>
    <w:rsid w:val="00087478"/>
    <w:rsid w:val="00092591"/>
    <w:rsid w:val="000A3999"/>
    <w:rsid w:val="000C584A"/>
    <w:rsid w:val="000D5190"/>
    <w:rsid w:val="000E1420"/>
    <w:rsid w:val="000F288A"/>
    <w:rsid w:val="000F6686"/>
    <w:rsid w:val="00106000"/>
    <w:rsid w:val="001203E0"/>
    <w:rsid w:val="00120675"/>
    <w:rsid w:val="00161DDB"/>
    <w:rsid w:val="00174584"/>
    <w:rsid w:val="00175B3F"/>
    <w:rsid w:val="001B6F4D"/>
    <w:rsid w:val="001C01AD"/>
    <w:rsid w:val="001D50DB"/>
    <w:rsid w:val="001E01BC"/>
    <w:rsid w:val="001E6D54"/>
    <w:rsid w:val="001F2A74"/>
    <w:rsid w:val="00224477"/>
    <w:rsid w:val="00257C8A"/>
    <w:rsid w:val="00263C82"/>
    <w:rsid w:val="002702F6"/>
    <w:rsid w:val="002726D1"/>
    <w:rsid w:val="00276CB6"/>
    <w:rsid w:val="0028131E"/>
    <w:rsid w:val="00284BDF"/>
    <w:rsid w:val="00285D9E"/>
    <w:rsid w:val="002B36C6"/>
    <w:rsid w:val="003059F7"/>
    <w:rsid w:val="00306F7B"/>
    <w:rsid w:val="00340645"/>
    <w:rsid w:val="0035652F"/>
    <w:rsid w:val="003610CA"/>
    <w:rsid w:val="0039055C"/>
    <w:rsid w:val="003D0864"/>
    <w:rsid w:val="003D2DEB"/>
    <w:rsid w:val="003D4C1C"/>
    <w:rsid w:val="003E2E52"/>
    <w:rsid w:val="0041243C"/>
    <w:rsid w:val="004128A1"/>
    <w:rsid w:val="0041569A"/>
    <w:rsid w:val="00422B9B"/>
    <w:rsid w:val="00430C32"/>
    <w:rsid w:val="00437DC7"/>
    <w:rsid w:val="00443123"/>
    <w:rsid w:val="0044712E"/>
    <w:rsid w:val="00450373"/>
    <w:rsid w:val="004508D7"/>
    <w:rsid w:val="004661A9"/>
    <w:rsid w:val="00467409"/>
    <w:rsid w:val="004709DC"/>
    <w:rsid w:val="0048356D"/>
    <w:rsid w:val="00495769"/>
    <w:rsid w:val="004964E6"/>
    <w:rsid w:val="00497C99"/>
    <w:rsid w:val="004A2540"/>
    <w:rsid w:val="004B0C3E"/>
    <w:rsid w:val="004B176A"/>
    <w:rsid w:val="004C5284"/>
    <w:rsid w:val="004C7CA5"/>
    <w:rsid w:val="004D1392"/>
    <w:rsid w:val="004F1B9D"/>
    <w:rsid w:val="00502CC6"/>
    <w:rsid w:val="00517A47"/>
    <w:rsid w:val="0052141B"/>
    <w:rsid w:val="00532873"/>
    <w:rsid w:val="00532E02"/>
    <w:rsid w:val="00534F86"/>
    <w:rsid w:val="00535DD1"/>
    <w:rsid w:val="00556483"/>
    <w:rsid w:val="005601AA"/>
    <w:rsid w:val="0056474C"/>
    <w:rsid w:val="00570996"/>
    <w:rsid w:val="005717F5"/>
    <w:rsid w:val="00571D28"/>
    <w:rsid w:val="005768B5"/>
    <w:rsid w:val="00583168"/>
    <w:rsid w:val="005833EC"/>
    <w:rsid w:val="005A5551"/>
    <w:rsid w:val="005B60ED"/>
    <w:rsid w:val="005C78EC"/>
    <w:rsid w:val="005D564A"/>
    <w:rsid w:val="005E3CA7"/>
    <w:rsid w:val="005E565F"/>
    <w:rsid w:val="005E5CB3"/>
    <w:rsid w:val="005F0AD3"/>
    <w:rsid w:val="00603676"/>
    <w:rsid w:val="00621C21"/>
    <w:rsid w:val="00623E43"/>
    <w:rsid w:val="00625091"/>
    <w:rsid w:val="00626584"/>
    <w:rsid w:val="00633C31"/>
    <w:rsid w:val="0064103E"/>
    <w:rsid w:val="006420E0"/>
    <w:rsid w:val="0065302C"/>
    <w:rsid w:val="0066487D"/>
    <w:rsid w:val="00681C60"/>
    <w:rsid w:val="00696E8C"/>
    <w:rsid w:val="006A5BBE"/>
    <w:rsid w:val="006F5A95"/>
    <w:rsid w:val="00700570"/>
    <w:rsid w:val="007119B6"/>
    <w:rsid w:val="00730705"/>
    <w:rsid w:val="0073496A"/>
    <w:rsid w:val="00737FB8"/>
    <w:rsid w:val="00742CEC"/>
    <w:rsid w:val="007537F6"/>
    <w:rsid w:val="007A5A83"/>
    <w:rsid w:val="007D00FA"/>
    <w:rsid w:val="007D64F4"/>
    <w:rsid w:val="00823D32"/>
    <w:rsid w:val="00827E37"/>
    <w:rsid w:val="008345BB"/>
    <w:rsid w:val="00836BD0"/>
    <w:rsid w:val="008443F7"/>
    <w:rsid w:val="00852888"/>
    <w:rsid w:val="008A182C"/>
    <w:rsid w:val="008B6F80"/>
    <w:rsid w:val="008C3C7B"/>
    <w:rsid w:val="009128B3"/>
    <w:rsid w:val="009245F2"/>
    <w:rsid w:val="00937B50"/>
    <w:rsid w:val="0094751B"/>
    <w:rsid w:val="0096528A"/>
    <w:rsid w:val="009874F3"/>
    <w:rsid w:val="009956A7"/>
    <w:rsid w:val="00996978"/>
    <w:rsid w:val="00997789"/>
    <w:rsid w:val="009A4C18"/>
    <w:rsid w:val="009B3278"/>
    <w:rsid w:val="009B5E49"/>
    <w:rsid w:val="009C3134"/>
    <w:rsid w:val="009C3383"/>
    <w:rsid w:val="009C5953"/>
    <w:rsid w:val="009D3A6E"/>
    <w:rsid w:val="009D45DB"/>
    <w:rsid w:val="009E105E"/>
    <w:rsid w:val="00A02D97"/>
    <w:rsid w:val="00A2464E"/>
    <w:rsid w:val="00A357C2"/>
    <w:rsid w:val="00A35871"/>
    <w:rsid w:val="00A445BE"/>
    <w:rsid w:val="00A71122"/>
    <w:rsid w:val="00A73FF9"/>
    <w:rsid w:val="00A770CB"/>
    <w:rsid w:val="00A7763C"/>
    <w:rsid w:val="00A80967"/>
    <w:rsid w:val="00A8361A"/>
    <w:rsid w:val="00A83BD5"/>
    <w:rsid w:val="00AE1A9A"/>
    <w:rsid w:val="00B07933"/>
    <w:rsid w:val="00B179EB"/>
    <w:rsid w:val="00B23671"/>
    <w:rsid w:val="00B26EE4"/>
    <w:rsid w:val="00B34EE5"/>
    <w:rsid w:val="00B508E8"/>
    <w:rsid w:val="00B568AE"/>
    <w:rsid w:val="00B74DEC"/>
    <w:rsid w:val="00B836FF"/>
    <w:rsid w:val="00B8541B"/>
    <w:rsid w:val="00B855B5"/>
    <w:rsid w:val="00BA4668"/>
    <w:rsid w:val="00BA47A2"/>
    <w:rsid w:val="00BA6EE7"/>
    <w:rsid w:val="00BB2B69"/>
    <w:rsid w:val="00BB35C3"/>
    <w:rsid w:val="00BB5D24"/>
    <w:rsid w:val="00BD1035"/>
    <w:rsid w:val="00BD1C0F"/>
    <w:rsid w:val="00BE01ED"/>
    <w:rsid w:val="00BE5A0F"/>
    <w:rsid w:val="00BF6274"/>
    <w:rsid w:val="00C000BB"/>
    <w:rsid w:val="00C27EC1"/>
    <w:rsid w:val="00C42271"/>
    <w:rsid w:val="00C7186A"/>
    <w:rsid w:val="00CA1324"/>
    <w:rsid w:val="00CB1914"/>
    <w:rsid w:val="00CB486D"/>
    <w:rsid w:val="00CB68A8"/>
    <w:rsid w:val="00CC67B8"/>
    <w:rsid w:val="00CD0EBC"/>
    <w:rsid w:val="00CD12E1"/>
    <w:rsid w:val="00CD1F7F"/>
    <w:rsid w:val="00CD624D"/>
    <w:rsid w:val="00CE1C26"/>
    <w:rsid w:val="00CF4A5D"/>
    <w:rsid w:val="00D1433F"/>
    <w:rsid w:val="00D344FC"/>
    <w:rsid w:val="00D442C3"/>
    <w:rsid w:val="00D47431"/>
    <w:rsid w:val="00D65B0E"/>
    <w:rsid w:val="00D708CE"/>
    <w:rsid w:val="00DB7712"/>
    <w:rsid w:val="00DC3A5D"/>
    <w:rsid w:val="00DC4E0F"/>
    <w:rsid w:val="00DE3F5D"/>
    <w:rsid w:val="00DE4A55"/>
    <w:rsid w:val="00E077BC"/>
    <w:rsid w:val="00E17ACC"/>
    <w:rsid w:val="00E24587"/>
    <w:rsid w:val="00E3369D"/>
    <w:rsid w:val="00E37B97"/>
    <w:rsid w:val="00E50755"/>
    <w:rsid w:val="00E545B2"/>
    <w:rsid w:val="00E61179"/>
    <w:rsid w:val="00E72B70"/>
    <w:rsid w:val="00E7574E"/>
    <w:rsid w:val="00E77636"/>
    <w:rsid w:val="00EA6145"/>
    <w:rsid w:val="00EC735C"/>
    <w:rsid w:val="00ED35A6"/>
    <w:rsid w:val="00EE11AF"/>
    <w:rsid w:val="00F03EBC"/>
    <w:rsid w:val="00F05CD1"/>
    <w:rsid w:val="00F07D06"/>
    <w:rsid w:val="00F27340"/>
    <w:rsid w:val="00F51EB9"/>
    <w:rsid w:val="00F52234"/>
    <w:rsid w:val="00F55C0B"/>
    <w:rsid w:val="00F8563C"/>
    <w:rsid w:val="00F92239"/>
    <w:rsid w:val="00FB1DF9"/>
    <w:rsid w:val="00FB6CC2"/>
    <w:rsid w:val="00FC0D19"/>
    <w:rsid w:val="00FC0EC3"/>
    <w:rsid w:val="00FC36CD"/>
    <w:rsid w:val="00FD782F"/>
    <w:rsid w:val="00FE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20131"/>
  <w15:chartTrackingRefBased/>
  <w15:docId w15:val="{ABBF3F54-4E2A-4E2D-9CF7-8EECD9935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553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53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537B"/>
    <w:rPr>
      <w:sz w:val="20"/>
      <w:szCs w:val="20"/>
      <w:lang w:val="en-GB"/>
    </w:rPr>
  </w:style>
  <w:style w:type="table" w:styleId="TabellemithellemGitternetz">
    <w:name w:val="Grid Table Light"/>
    <w:basedOn w:val="NormaleTabelle"/>
    <w:uiPriority w:val="40"/>
    <w:rsid w:val="000553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7B"/>
    <w:rPr>
      <w:rFonts w:ascii="Segoe UI" w:hAnsi="Segoe UI" w:cs="Segoe UI"/>
      <w:sz w:val="18"/>
      <w:szCs w:val="18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0A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0AD3"/>
    <w:rPr>
      <w:b/>
      <w:bCs/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F05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A445BE"/>
    <w:pPr>
      <w:ind w:left="720"/>
      <w:contextualSpacing/>
    </w:pPr>
    <w:rPr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A445BE"/>
    <w:rPr>
      <w:lang w:val="en-US"/>
    </w:rPr>
  </w:style>
  <w:style w:type="paragraph" w:styleId="berarbeitung">
    <w:name w:val="Revision"/>
    <w:hidden/>
    <w:uiPriority w:val="99"/>
    <w:semiHidden/>
    <w:rsid w:val="00A73FF9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0874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747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874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74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8A4B9-547A-480E-8B14-8703AB1A7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8</Words>
  <Characters>5601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erski, Julia /DZNE</dc:creator>
  <cp:keywords/>
  <dc:description/>
  <cp:lastModifiedBy>Wicherski, Julia</cp:lastModifiedBy>
  <cp:revision>2</cp:revision>
  <dcterms:created xsi:type="dcterms:W3CDTF">2025-06-27T15:08:00Z</dcterms:created>
  <dcterms:modified xsi:type="dcterms:W3CDTF">2025-06-27T15:08:00Z</dcterms:modified>
</cp:coreProperties>
</file>